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587"/>
        <w:gridCol w:w="653"/>
        <w:gridCol w:w="400"/>
        <w:gridCol w:w="588"/>
        <w:gridCol w:w="653"/>
        <w:gridCol w:w="400"/>
        <w:gridCol w:w="588"/>
        <w:gridCol w:w="653"/>
        <w:gridCol w:w="367"/>
        <w:gridCol w:w="588"/>
        <w:gridCol w:w="653"/>
        <w:gridCol w:w="400"/>
        <w:gridCol w:w="588"/>
        <w:gridCol w:w="653"/>
        <w:gridCol w:w="438"/>
        <w:gridCol w:w="588"/>
        <w:gridCol w:w="653"/>
        <w:gridCol w:w="367"/>
        <w:gridCol w:w="588"/>
        <w:gridCol w:w="653"/>
        <w:gridCol w:w="438"/>
        <w:gridCol w:w="588"/>
        <w:gridCol w:w="653"/>
        <w:gridCol w:w="400"/>
      </w:tblGrid>
      <w:tr w:rsidR="00D63A58" w:rsidRPr="00D63A58" w14:paraId="2B2A5B8C" w14:textId="77777777" w:rsidTr="00A65511">
        <w:trPr>
          <w:trHeight w:val="348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290D1" w14:textId="1CE203C2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551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proofErr w:type="gramStart"/>
            <w:r w:rsidR="00A65511" w:rsidRPr="00A6551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5 </w:t>
            </w:r>
            <w:r w:rsidR="00A6551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he</w:t>
            </w:r>
            <w:proofErr w:type="gramEnd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8B4866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sults of </w:t>
            </w:r>
            <w:r w:rsidR="008B4866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t </w:t>
            </w:r>
            <w:r w:rsidR="008B4866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nalysis in Group C</w:t>
            </w:r>
          </w:p>
        </w:tc>
      </w:tr>
      <w:tr w:rsidR="00D63A58" w:rsidRPr="00D63A58" w14:paraId="1BAAA7A1" w14:textId="77777777" w:rsidTr="00A65511">
        <w:trPr>
          <w:trHeight w:val="348"/>
        </w:trPr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A6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9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24F" w14:textId="4E64885C" w:rsidR="00D63A58" w:rsidRPr="00D63A58" w:rsidRDefault="00D63A58" w:rsidP="00A655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walking</w:t>
            </w:r>
          </w:p>
        </w:tc>
        <w:tc>
          <w:tcPr>
            <w:tcW w:w="59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6BF" w14:textId="294BEAB2" w:rsidR="00D63A58" w:rsidRPr="00D63A58" w:rsidRDefault="00D63A58" w:rsidP="00A655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Fast walking</w:t>
            </w:r>
          </w:p>
        </w:tc>
        <w:tc>
          <w:tcPr>
            <w:tcW w:w="59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29BC" w14:textId="001480B9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Inverted walking</w:t>
            </w:r>
          </w:p>
        </w:tc>
        <w:tc>
          <w:tcPr>
            <w:tcW w:w="59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6605" w14:textId="1C318089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erpentine walk</w:t>
            </w:r>
          </w:p>
        </w:tc>
        <w:tc>
          <w:tcPr>
            <w:tcW w:w="61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7CC" w14:textId="1503931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walking with double task</w:t>
            </w:r>
          </w:p>
        </w:tc>
        <w:tc>
          <w:tcPr>
            <w:tcW w:w="608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3A3" w14:textId="07B4EB25" w:rsidR="00D63A58" w:rsidRPr="00D63A58" w:rsidRDefault="00D63A58" w:rsidP="00A655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Upstairs</w:t>
            </w:r>
          </w:p>
        </w:tc>
        <w:tc>
          <w:tcPr>
            <w:tcW w:w="61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959" w14:textId="39117847" w:rsidR="00D63A58" w:rsidRPr="00D63A58" w:rsidRDefault="00D63A58" w:rsidP="00A655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Downstairs</w:t>
            </w:r>
          </w:p>
        </w:tc>
        <w:tc>
          <w:tcPr>
            <w:tcW w:w="59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BD8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normal walking after warm-up</w:t>
            </w:r>
          </w:p>
        </w:tc>
      </w:tr>
      <w:tr w:rsidR="00A65511" w:rsidRPr="00D63A58" w14:paraId="5A10D4DF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9F2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A3CB" w14:textId="107B49FF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74CC" w14:textId="64D280B8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on-injured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659E" w14:textId="36DA29F0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1805" w14:textId="165B89DE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4572" w14:textId="50C4D660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n-injured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E0C8" w14:textId="7177D8A3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459B" w14:textId="18C09F1A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02D4" w14:textId="196F1B0D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6FB6" w14:textId="5CCD164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6ACA" w14:textId="109AEFDF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A0C7" w14:textId="409D728B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9A27" w14:textId="264392DE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BC48" w14:textId="10F15423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0892" w14:textId="7DA4A4E4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B0F6" w14:textId="07EAF180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CB18" w14:textId="0272681C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5021" w14:textId="0CCE51EE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D7DC" w14:textId="43FC86F6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CC8C" w14:textId="0A19576D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BE1F" w14:textId="791042B5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8BFF" w14:textId="25521BF8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7C39" w14:textId="528AA21F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4E3A" w14:textId="7A10B4C3" w:rsidR="00D63A58" w:rsidRPr="00D63A58" w:rsidRDefault="00A65511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n-injured </w:t>
            </w:r>
            <w:r w:rsidR="00D63A58"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F7C3" w14:textId="44692FE5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</w:tr>
      <w:tr w:rsidR="00A65511" w:rsidRPr="00D63A58" w14:paraId="59E5A677" w14:textId="77777777" w:rsidTr="00FD21A7">
        <w:trPr>
          <w:trHeight w:val="348"/>
        </w:trPr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C3517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ingle Support (</w:t>
            </w:r>
            <w:proofErr w:type="spellStart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ms</w:t>
            </w:r>
            <w:proofErr w:type="spellEnd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1935F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06.88±39.34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9437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29.13±42.51</w:t>
            </w: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DDFF2D" w14:textId="2A11CFEE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933E1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52.65±31.69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C28D1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56.68±28.73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A974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08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7B1B7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43.45±75.53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8C04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72.2±95.87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5531F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02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9D5C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90.19±31.88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3AE41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97.75±30.18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4C69E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349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874A7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85.06±13.32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415E2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87.38±14.88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5AF3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27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0DCC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10±132.52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819BE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93.07±139.06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7955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31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8CD9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58.34±81.42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3439C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26.31±50.76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986C6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73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40D6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91.42±84.37</w:t>
            </w: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2FBA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22.81±35.12</w:t>
            </w:r>
          </w:p>
        </w:tc>
        <w:tc>
          <w:tcPr>
            <w:tcW w:w="13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7D7B0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</w:tr>
      <w:tr w:rsidR="00A65511" w:rsidRPr="00D63A58" w14:paraId="461D4B0C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004C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Double Support (</w:t>
            </w:r>
            <w:proofErr w:type="spellStart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ms</w:t>
            </w:r>
            <w:proofErr w:type="spellEnd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47FE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40.1±15.5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B24B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8.63±8.7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D81D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ACF6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8.79±9.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03620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1.46±9.6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4AEE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710F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4.73±78.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291E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8.8±59.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4DB6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2FCD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3.35±18.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B14A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3.94±15.5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351B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36CB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8.68±15.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DA29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2.48±12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317B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12B9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2.4±3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2C3A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6.72±26.6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7EE0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343A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2.59±36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757F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09.12±26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5EFE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136A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1.65±18.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B68C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7.53±16.6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09E8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07</w:t>
            </w:r>
          </w:p>
        </w:tc>
      </w:tr>
      <w:tr w:rsidR="00A65511" w:rsidRPr="00D63A58" w14:paraId="38A82B24" w14:textId="77777777" w:rsidTr="00FD21A7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4EE3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LS/DLS (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C297AE" w14:textId="2EAF42E8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1.65±52.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41CBF3" w14:textId="3E6A7BCE" w:rsidR="00D63A58" w:rsidRPr="00D63A58" w:rsidRDefault="00D63A58" w:rsidP="00A655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72.46±71.4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39E5AC" w14:textId="0C8A424C" w:rsidR="00D63A58" w:rsidRPr="00D63A58" w:rsidRDefault="00D63A58" w:rsidP="00A655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CBA6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94.53±12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F7966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96.94±18.8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519B8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74C2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43.7±64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C2298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75.03±69.7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C0B98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9B19F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4.2±19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3FADA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7.54±19.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F513B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1401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1.36±1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04CDF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5.24±11.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5EFA4B" w14:textId="712E3FBE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B4B62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57.54±38.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BC1A9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67.98±66.1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5587A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1AEF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9.58±42.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E2146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64.58±63.7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35384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BD414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37.43±23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F1FA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44.14±21.3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EF47F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49</w:t>
            </w:r>
          </w:p>
        </w:tc>
      </w:tr>
      <w:tr w:rsidR="00A65511" w:rsidRPr="00D63A58" w14:paraId="6CCC850A" w14:textId="77777777" w:rsidTr="00FD21A7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8BD33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wing Duration (</w:t>
            </w:r>
            <w:proofErr w:type="spellStart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ms</w:t>
            </w:r>
            <w:proofErr w:type="spellEnd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2448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31.62±32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C230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13.08±23.5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585C31" w14:textId="70234CEF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1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5BAD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85.3±24.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E7BE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72.04±22.9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9397DE" w14:textId="34EDB90A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5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608C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06.35±89.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B67B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768.65±91.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61AB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BAC6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09.81±22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1E80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98.39±21.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FF0AA4" w14:textId="0C2B1000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814F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05.96±14.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903F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99.2±13.3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A42C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14FB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81.34±49.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B335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62.27±33.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E262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A052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98.83±79.7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3729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59.84±84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F0BA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DE8F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26.18±34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0396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08.04±24.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2627AA" w14:textId="5ED41FB1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A65511" w:rsidRPr="00D63A58" w14:paraId="6845733C" w14:textId="77777777" w:rsidTr="00FD21A7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18BA2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tep Duration (</w:t>
            </w:r>
            <w:proofErr w:type="spellStart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ms</w:t>
            </w:r>
            <w:proofErr w:type="spellEnd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A97A9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64.79±45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D12E1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40.48±37.6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E27236" w14:textId="42466EA8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28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44687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78.01±21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6992C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74.4±37.4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2F959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8A5A0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10.08±32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DCD1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08.43±40.4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A1A47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2EB95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13.64±33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8988E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10.3±46.5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563CF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6DC64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08.9±15.1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5C062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17.3±14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65E6A2" w14:textId="7A480E29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34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D991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672.21±88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F7B33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631.52±68.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A3425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34BE2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627.57±89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0161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99.88±78.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D53F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5B071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51.28±50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2CE26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42.84±36.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F5DDA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57</w:t>
            </w:r>
          </w:p>
        </w:tc>
      </w:tr>
      <w:tr w:rsidR="00A65511" w:rsidRPr="00D63A58" w14:paraId="13487076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2B2B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Cycle Duration (sec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F023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3±0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54C8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1±0.0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6A32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CDDA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5±0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090D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6±0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11F8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4852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51±0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5A2C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62±0.3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1A1C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7224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2±0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B14B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3±0.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5EA1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3920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4±0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636F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3±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7777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E48D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9±0.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C9C8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25±0.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D7A4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9A99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27±0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C335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1±0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9710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1379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0±0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6F4C5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1±0.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16CD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</w:tr>
      <w:tr w:rsidR="00A65511" w:rsidRPr="00D63A58" w14:paraId="60A1DA67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0F0CD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ulling Accel. (G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6DB51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2±0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C8B9F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6±0.3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92788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2646A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59±0.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725C2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63±0.4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46F19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AF973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21±0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47B1D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98±0.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7DDDF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BA512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7±0.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85D5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3±0.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1F5C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2F847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8±0.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FA0F5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9±0.6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B605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B940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4±0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A2FF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5±0.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E569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ACCC7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6±0.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2D343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0±0.4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382DC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409C9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1±0.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C4CF7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22±0.4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56A91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75</w:t>
            </w:r>
          </w:p>
        </w:tc>
      </w:tr>
      <w:tr w:rsidR="00A65511" w:rsidRPr="00D63A58" w14:paraId="3D9C2946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495B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wing Power (G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016F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1±0.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F111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5±0.2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FCB7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D76D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4±0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4CB1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2±0.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8FA83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3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519A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7±0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6D79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4±0.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8A7B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73A1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3±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BCAE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5±0.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3341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2429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2±0.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1701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5±0.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74A3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75B6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5±0.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956A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4±0.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E2A4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87E9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9±0.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D6BC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1±0.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C93F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599D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4±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B938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3±0.1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77E51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</w:tr>
      <w:tr w:rsidR="00A65511" w:rsidRPr="00D63A58" w14:paraId="02350C4A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E849A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Ground Impact (G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F7D9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47±0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61DA7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55±0.3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07653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C3DD1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13±0.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05352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32±0.6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456A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0C534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6±0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491A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1±0.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B3B37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F8BE3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58±0.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6F41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71±0.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EFE12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9DDFE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77±0.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A44E8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94±0.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6488A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DC183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24±0.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998E6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5±0.5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F90DD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95A83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0.98±0.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62D9A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23±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46060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61693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43±0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0F6CB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57±0.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CB096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09</w:t>
            </w:r>
          </w:p>
        </w:tc>
      </w:tr>
      <w:tr w:rsidR="00A65511" w:rsidRPr="00D63A58" w14:paraId="7BAEF8EE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5321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Foot fall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0B4C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.51±0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49EF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.57±0.6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2838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CB52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.82±0.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F3EB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.98±0.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6A5C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2002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12±0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CE1F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6±0.3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575A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E8FF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.89±0.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6039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.92±0.7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4CAA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EC90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.09±0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3B88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.19±0.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B3E2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D3F7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62±1.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82FB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83±1.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A582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52C5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28±0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19F8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.79±1.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0D24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0EE4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.47±0.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0E71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.71±0.5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E2F0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02</w:t>
            </w:r>
          </w:p>
        </w:tc>
      </w:tr>
      <w:tr w:rsidR="00A65511" w:rsidRPr="00D63A58" w14:paraId="1A113046" w14:textId="77777777" w:rsidTr="00FD21A7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90B70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Push off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CB397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4.22±9.9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8C94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2.18±16.2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FF607C" w14:textId="5F666A0E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26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25579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8.88±18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9EB11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8.85±14.2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FCD31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9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3BE0D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4.35±18.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2E7C9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60.58±18.4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F767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208E7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6.17±11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75AC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2.24±14.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3175E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8600C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9.56±1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D9B46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2.84±9.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EABDE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6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83B1F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9.57±3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E236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0.87±3.0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1BAE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5C137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9.86±6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64D85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7.32±7.9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CC35FB" w14:textId="467F0038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3FB6C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26.03±9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52B20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30.61±10.9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856F7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</w:tr>
      <w:tr w:rsidR="00A65511" w:rsidRPr="00D63A58" w14:paraId="330C9A32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5A85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peed (m/min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754A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72.04±11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75A5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71.26±10.4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2226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DF4D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01.91±14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619B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01.06±16.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5843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EA3D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0.25±19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0A28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4.43±21.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922E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D321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1.62±12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86AD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1.28±13.6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7679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DC92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1.2±7.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A809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0.4±8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04B74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86AD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0.38±11.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6EB6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48.50±7.5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2BF7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5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71BC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61.5±20.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1974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53.14±18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6686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FDB7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71.39±8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2FF9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70.13±7.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3B61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52</w:t>
            </w:r>
          </w:p>
        </w:tc>
      </w:tr>
      <w:tr w:rsidR="00A65511" w:rsidRPr="00D63A58" w14:paraId="2398D9D3" w14:textId="77777777" w:rsidTr="00FD21A7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8438D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Cadence (steps/min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8597A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07.19±7.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17ABB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08.95±6.9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22B72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3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DA791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5.12±6.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43A3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27.87±10.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1A98D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672F4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8.18±33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8E6EB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82.45±16.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3A693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3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2B9F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5.65±7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637C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7.11±9.1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622A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BC79B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5.86±3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9771B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4.14±3.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392A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4E5B5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94.98±16.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134C23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96.56±10.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5C964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FE318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4.17±8.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E0AB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0.74±13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ACE03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2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21CB5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07.74±7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826EB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11.97±6.7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DF5A52" w14:textId="59AB6116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A65511" w:rsidRPr="00D63A58" w14:paraId="3CF84AF6" w14:textId="77777777" w:rsidTr="00FD21A7">
        <w:trPr>
          <w:trHeight w:val="348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94BE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Step Length (meters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24F2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8±0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3BB1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3±0.0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DD9ACE" w14:textId="42E3285D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1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9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899D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0.81±0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1BD9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2±0.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4366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71B3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2±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C60C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5±0.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A856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D37C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0.71±0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0D7C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9±0.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3DAD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0591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0±0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72E3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1±0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4997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F7D5C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5±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90F2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52±0.0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852F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3C63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0.55±0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808D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7±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972CCA" w14:textId="00B94386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&lt;0.00</w:t>
            </w:r>
            <w:bookmarkStart w:id="0" w:name="_GoBack"/>
            <w:bookmarkEnd w:id="0"/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9E2CA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8±0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4ED4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4±0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AE6228" w14:textId="66AACCFE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1</w:t>
            </w: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</w:tr>
      <w:tr w:rsidR="00A65511" w:rsidRPr="00D63A58" w14:paraId="158217CA" w14:textId="77777777" w:rsidTr="00A65511">
        <w:trPr>
          <w:trHeight w:val="348"/>
        </w:trPr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6087B6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tride Length (meters)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30F2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2±0.1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A95AA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3±0.16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7B2CD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1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633F2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62±0.19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7AD5D2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63±0.18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9AF8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3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7FD0DF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87±0.32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7CB40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1±0.30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13798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86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297D6E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9±0.1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BDB73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41±0.17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29CD45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4B90B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41±0.12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2BA0D4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42±0.11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C5C9F1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738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E11617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2±0.18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194DCA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4±0.18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CA2BA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91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F8930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04±0.10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2D882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93±0.14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C14E2" w14:textId="7165E45E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2F7A4E">
              <w:rPr>
                <w:rFonts w:ascii="Times New Roman" w:eastAsia="等线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49F340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31±0.11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5AD39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1.29±0.11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D34EC8" w14:textId="77777777" w:rsidR="00D63A58" w:rsidRPr="00D63A58" w:rsidRDefault="00D63A58" w:rsidP="00A6551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A58">
              <w:rPr>
                <w:rFonts w:ascii="Times New Roman" w:eastAsia="等线" w:hAnsi="Times New Roman" w:cs="Times New Roman"/>
                <w:kern w:val="0"/>
                <w:szCs w:val="21"/>
              </w:rPr>
              <w:t>0.484</w:t>
            </w:r>
          </w:p>
        </w:tc>
      </w:tr>
    </w:tbl>
    <w:p w14:paraId="0CA8FC84" w14:textId="77777777" w:rsidR="00202275" w:rsidRPr="00D63A58" w:rsidRDefault="00202275"/>
    <w:sectPr w:rsidR="00202275" w:rsidRPr="00D63A58" w:rsidSect="00D63A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D372F" w14:textId="77777777" w:rsidR="007E2552" w:rsidRDefault="007E2552" w:rsidP="00D63A58">
      <w:r>
        <w:separator/>
      </w:r>
    </w:p>
  </w:endnote>
  <w:endnote w:type="continuationSeparator" w:id="0">
    <w:p w14:paraId="1B8FEAE9" w14:textId="77777777" w:rsidR="007E2552" w:rsidRDefault="007E2552" w:rsidP="00D63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02502" w14:textId="77777777" w:rsidR="007E2552" w:rsidRDefault="007E2552" w:rsidP="00D63A58">
      <w:r>
        <w:separator/>
      </w:r>
    </w:p>
  </w:footnote>
  <w:footnote w:type="continuationSeparator" w:id="0">
    <w:p w14:paraId="6F6B6B99" w14:textId="77777777" w:rsidR="007E2552" w:rsidRDefault="007E2552" w:rsidP="00D63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4F"/>
    <w:rsid w:val="00202275"/>
    <w:rsid w:val="002F7A4E"/>
    <w:rsid w:val="00683DF0"/>
    <w:rsid w:val="007E2552"/>
    <w:rsid w:val="008B4866"/>
    <w:rsid w:val="009A59D6"/>
    <w:rsid w:val="00A65511"/>
    <w:rsid w:val="00B319DD"/>
    <w:rsid w:val="00D63A58"/>
    <w:rsid w:val="00EB014F"/>
    <w:rsid w:val="00FD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BA358"/>
  <w15:chartTrackingRefBased/>
  <w15:docId w15:val="{4317EB04-9D40-438B-86D0-82682200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6</cp:revision>
  <dcterms:created xsi:type="dcterms:W3CDTF">2019-06-21T15:53:00Z</dcterms:created>
  <dcterms:modified xsi:type="dcterms:W3CDTF">2019-08-15T15:24:00Z</dcterms:modified>
</cp:coreProperties>
</file>